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E89BAA" w14:textId="77777777"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Table 1: CONSORT 2010 checklist of information to include when reporting a cluster randomised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704"/>
        <w:gridCol w:w="583"/>
        <w:gridCol w:w="2426"/>
        <w:gridCol w:w="2812"/>
        <w:gridCol w:w="1481"/>
      </w:tblGrid>
      <w:tr w:rsidR="000849CD" w:rsidRPr="009A5E9F" w14:paraId="66B39BAC" w14:textId="77777777" w:rsidTr="00E65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AA89F6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14:paraId="21F6FED1" w14:textId="77777777"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14:paraId="1B9A62B5" w14:textId="77777777"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14:paraId="0CC977DF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14:paraId="28086FBE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14:paraId="01E08558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1367F28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14:paraId="15D0AF4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2150172E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D6838F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25D4354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14:paraId="0EECCCD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14:paraId="2D7A964B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14:paraId="52E47457" w14:textId="24E59B0E" w:rsidR="000849CD" w:rsidRPr="0020091A" w:rsidRDefault="00DF1AD5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Line</w:t>
            </w:r>
            <w:r w:rsidR="002919AF">
              <w:rPr>
                <w:rFonts w:eastAsia="Times New Roman" w:cs="Arial"/>
                <w:sz w:val="19"/>
                <w:szCs w:val="19"/>
              </w:rPr>
              <w:t>s</w:t>
            </w:r>
            <w:r>
              <w:rPr>
                <w:rFonts w:eastAsia="Times New Roman" w:cs="Arial"/>
                <w:sz w:val="19"/>
                <w:szCs w:val="19"/>
              </w:rPr>
              <w:t xml:space="preserve"> 1-2</w:t>
            </w:r>
          </w:p>
        </w:tc>
      </w:tr>
      <w:tr w:rsidR="000849CD" w:rsidRPr="009A5E9F" w14:paraId="1FF002D1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89616E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0FA6C6C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14:paraId="321E3B69" w14:textId="77777777"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4" w:type="pct"/>
            <w:hideMark/>
          </w:tcPr>
          <w:p w14:paraId="4CD9EC42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14:paraId="5F4973E5" w14:textId="416B0A1D" w:rsidR="000849CD" w:rsidRPr="0020091A" w:rsidRDefault="002919A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Lines 21-46</w:t>
            </w:r>
          </w:p>
        </w:tc>
      </w:tr>
      <w:tr w:rsidR="000849CD" w:rsidRPr="009A5E9F" w14:paraId="2A51632D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55A8D19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14:paraId="487E24A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52A72D26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F5691E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14:paraId="07277175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14:paraId="0F384DA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14:paraId="7E06CED5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14:paraId="6639CE2B" w14:textId="62C068A1" w:rsidR="000849CD" w:rsidRPr="0020091A" w:rsidRDefault="002E767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Lines 83-118</w:t>
            </w:r>
          </w:p>
        </w:tc>
      </w:tr>
      <w:tr w:rsidR="000849CD" w:rsidRPr="009A5E9F" w14:paraId="77949510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27BE95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6B47778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14:paraId="2457F29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14:paraId="5D033777" w14:textId="533E165F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bjectives pertain to the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14:paraId="5F73C68A" w14:textId="00873170" w:rsidR="000849CD" w:rsidRPr="0020091A" w:rsidRDefault="003603D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Lines 106-118</w:t>
            </w:r>
          </w:p>
        </w:tc>
      </w:tr>
      <w:tr w:rsidR="000849CD" w:rsidRPr="009A5E9F" w14:paraId="6931F57B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1A278D7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14:paraId="7A6AAB1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217AED7A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CA35A0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14:paraId="61C0CEE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14:paraId="3CCE350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14:paraId="4DD547D3" w14:textId="77777777"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14:paraId="0A315447" w14:textId="7E28BCF5" w:rsidR="000849CD" w:rsidRPr="00221E03" w:rsidRDefault="005B2767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>Lines 121-170</w:t>
            </w:r>
          </w:p>
        </w:tc>
      </w:tr>
      <w:tr w:rsidR="000849CD" w:rsidRPr="009A5E9F" w14:paraId="6CCC5168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3F5385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17E2A7A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14:paraId="10308D3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14:paraId="31A683C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C1A0205" w14:textId="50F6A296" w:rsidR="000849CD" w:rsidRPr="004D3EA4" w:rsidRDefault="00BF5BF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 xml:space="preserve">Lines 128-133, 156-160, </w:t>
            </w:r>
            <w:r w:rsidR="00E81BAD">
              <w:rPr>
                <w:rFonts w:eastAsia="Times New Roman" w:cs="Arial"/>
                <w:bCs/>
                <w:sz w:val="19"/>
                <w:szCs w:val="19"/>
              </w:rPr>
              <w:t>207-213</w:t>
            </w:r>
          </w:p>
        </w:tc>
      </w:tr>
      <w:tr w:rsidR="000849CD" w:rsidRPr="009A5E9F" w14:paraId="3CE57F4C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55BE99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14:paraId="621CDB0F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14:paraId="080CB7E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14:paraId="6AF6D5A7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14:paraId="1A6F5A3C" w14:textId="373DC65D" w:rsidR="000849CD" w:rsidRPr="0020091A" w:rsidRDefault="00174D2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Lines </w:t>
            </w:r>
            <w:r w:rsidR="00E16081">
              <w:rPr>
                <w:rFonts w:eastAsia="Times New Roman" w:cs="Arial"/>
                <w:sz w:val="19"/>
                <w:szCs w:val="19"/>
              </w:rPr>
              <w:t xml:space="preserve">128-133, </w:t>
            </w:r>
            <w:r>
              <w:rPr>
                <w:rFonts w:eastAsia="Times New Roman" w:cs="Arial"/>
                <w:sz w:val="19"/>
                <w:szCs w:val="19"/>
              </w:rPr>
              <w:t>139-143</w:t>
            </w:r>
          </w:p>
        </w:tc>
      </w:tr>
      <w:tr w:rsidR="000849CD" w:rsidRPr="009A5E9F" w14:paraId="2A9153DA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B5155B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A52DFF2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14:paraId="286607CE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14:paraId="6D4628D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79A03D2" w14:textId="126A30DF" w:rsidR="000849CD" w:rsidRPr="000013A8" w:rsidRDefault="00166BD7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 xml:space="preserve">Lines </w:t>
            </w:r>
            <w:r w:rsidR="00CB3E80">
              <w:rPr>
                <w:rFonts w:eastAsia="Times New Roman" w:cs="Arial"/>
                <w:bCs/>
                <w:sz w:val="19"/>
                <w:szCs w:val="19"/>
              </w:rPr>
              <w:t xml:space="preserve">139-160, </w:t>
            </w:r>
            <w:r w:rsidR="0095786F">
              <w:rPr>
                <w:rFonts w:eastAsia="Times New Roman" w:cs="Arial"/>
                <w:bCs/>
                <w:sz w:val="19"/>
                <w:szCs w:val="19"/>
              </w:rPr>
              <w:t>196-213</w:t>
            </w:r>
          </w:p>
        </w:tc>
      </w:tr>
      <w:tr w:rsidR="000849CD" w:rsidRPr="009A5E9F" w14:paraId="5890F09A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44A8D6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14:paraId="5B1EFBD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14:paraId="4EB017A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14:paraId="54887CD8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14:paraId="132A4B21" w14:textId="5E150AA7" w:rsidR="000849CD" w:rsidRPr="0020091A" w:rsidRDefault="00626B27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Lines 172-</w:t>
            </w:r>
            <w:r w:rsidR="008A05ED">
              <w:rPr>
                <w:rFonts w:eastAsia="Times New Roman" w:cs="Arial"/>
                <w:sz w:val="19"/>
                <w:szCs w:val="19"/>
              </w:rPr>
              <w:t>193</w:t>
            </w:r>
          </w:p>
        </w:tc>
      </w:tr>
      <w:tr w:rsidR="000849CD" w:rsidRPr="009A5E9F" w14:paraId="748EA0E3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B6B25F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14:paraId="689BCB98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14:paraId="3BDE6AC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Completely defined pre-specified primary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secondary outcome measures, including how and when they were assessed</w:t>
            </w:r>
          </w:p>
        </w:tc>
        <w:tc>
          <w:tcPr>
            <w:tcW w:w="1564" w:type="pct"/>
            <w:hideMark/>
          </w:tcPr>
          <w:p w14:paraId="5EB2FEA0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</w:t>
            </w:r>
            <w:r>
              <w:rPr>
                <w:rFonts w:eastAsia="Times New Roman" w:cs="Arial"/>
                <w:sz w:val="19"/>
                <w:szCs w:val="19"/>
              </w:rPr>
              <w:lastRenderedPageBreak/>
              <w:t>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14:paraId="13DF3205" w14:textId="211DE314" w:rsidR="000849CD" w:rsidRPr="0020091A" w:rsidRDefault="00003CF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>Lines 215-224</w:t>
            </w:r>
          </w:p>
        </w:tc>
      </w:tr>
      <w:tr w:rsidR="000849CD" w:rsidRPr="009A5E9F" w14:paraId="0AAA0ABA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EBF11B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31746AA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14:paraId="4EFEAF8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14:paraId="1BA11B6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EA5D35B" w14:textId="29198019" w:rsidR="000849CD" w:rsidRPr="0018312F" w:rsidRDefault="0018312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N/A</w:t>
            </w:r>
          </w:p>
        </w:tc>
      </w:tr>
      <w:tr w:rsidR="000849CD" w:rsidRPr="009A5E9F" w14:paraId="56DD4CD0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86A2BA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14:paraId="5C1A8F32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14:paraId="01F45AF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14:paraId="16527B7E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intracluster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14:paraId="7558485F" w14:textId="76B049DE" w:rsidR="000849CD" w:rsidRPr="0020091A" w:rsidRDefault="0017318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Lines 226-234</w:t>
            </w:r>
          </w:p>
        </w:tc>
      </w:tr>
      <w:tr w:rsidR="000849CD" w:rsidRPr="009A5E9F" w14:paraId="0FF1F93A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2D89B6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ACEC86F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14:paraId="79EC3A7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14:paraId="768CE16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5AFAFA5" w14:textId="3C66B6D3" w:rsidR="000849CD" w:rsidRPr="00283113" w:rsidRDefault="0028311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N/A</w:t>
            </w:r>
          </w:p>
        </w:tc>
      </w:tr>
      <w:tr w:rsidR="000849CD" w:rsidRPr="009A5E9F" w14:paraId="55CDC239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50F2E6F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14:paraId="11932A6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5CF46348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1A0EFA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14:paraId="2615D50C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14:paraId="2E9AF3D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14:paraId="098A629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CF42321" w14:textId="78BD9898" w:rsidR="000849CD" w:rsidRPr="0039434D" w:rsidRDefault="00EA6AE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Lines 162-170</w:t>
            </w:r>
          </w:p>
        </w:tc>
      </w:tr>
      <w:tr w:rsidR="000849CD" w:rsidRPr="009A5E9F" w14:paraId="69040DEC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691A72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CC5A55C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14:paraId="0565846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14:paraId="22943B6E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14:paraId="2BB8BBA9" w14:textId="0FC29B6C" w:rsidR="000849CD" w:rsidRPr="0020091A" w:rsidRDefault="007E09D8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Lines 162-170</w:t>
            </w:r>
          </w:p>
        </w:tc>
      </w:tr>
      <w:tr w:rsidR="000849CD" w:rsidRPr="009A5E9F" w14:paraId="6ADB2C9A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B96F42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14:paraId="492202DE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14:paraId="38D4D20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14:paraId="578AD034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14:paraId="03623D6D" w14:textId="4B71B587" w:rsidR="000849CD" w:rsidRPr="0020091A" w:rsidRDefault="003C130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14:paraId="3E6DF101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54AFE0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14:paraId="58FFB2D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47D0F1D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14:paraId="2CB9B50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14:paraId="6B62EA84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14:paraId="4CCBB866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54CD4357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AC385F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9F6021B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14:paraId="4DBBAF4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344139F3" w14:textId="77777777"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14:paraId="4558E75C" w14:textId="77777777"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7EB08438" w14:textId="11398E9B" w:rsidR="000849CD" w:rsidRPr="0020091A" w:rsidRDefault="00057563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Lines 162-170</w:t>
            </w:r>
          </w:p>
        </w:tc>
      </w:tr>
      <w:tr w:rsidR="000849CD" w:rsidRPr="009A5E9F" w14:paraId="4C9E0235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19D492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A0B5FBC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14:paraId="5164ACF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1E4BD792" w14:textId="77777777" w:rsidR="000849CD" w:rsidRPr="0020091A" w:rsidRDefault="000849C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14:paraId="5E99C817" w14:textId="41C2EF52" w:rsidR="000849CD" w:rsidRPr="0020091A" w:rsidRDefault="00057563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Lines 162-170</w:t>
            </w:r>
          </w:p>
        </w:tc>
      </w:tr>
      <w:tr w:rsidR="000849CD" w:rsidRPr="009A5E9F" w14:paraId="50B3F421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4C77BA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3DF8BAF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14:paraId="41FEA67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61461B85" w14:textId="77777777"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14:paraId="599A9ECC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1BCADE04" w14:textId="6F2EA50B" w:rsidR="000849CD" w:rsidRPr="0020091A" w:rsidRDefault="00EA3488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Lines 139-160</w:t>
            </w:r>
          </w:p>
        </w:tc>
      </w:tr>
      <w:tr w:rsidR="000849CD" w:rsidRPr="009A5E9F" w14:paraId="51B9241C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2A9641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7709DFE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14:paraId="1669ED7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78C8DAE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C82D1D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39F6DA7D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6AB1B7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14:paraId="2D488CA7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14:paraId="5348AAE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14:paraId="25D1174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17754A3" w14:textId="0FB163CE" w:rsidR="000849CD" w:rsidRPr="00924667" w:rsidRDefault="00924667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N/A</w:t>
            </w:r>
          </w:p>
        </w:tc>
      </w:tr>
      <w:tr w:rsidR="000849CD" w:rsidRPr="009A5E9F" w14:paraId="0AE3BC4E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E28CF1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E9E8659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14:paraId="7294ACA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14:paraId="4CB0052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7C20FC5" w14:textId="048232A1" w:rsidR="000849CD" w:rsidRPr="0037131F" w:rsidRDefault="0037131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N/A</w:t>
            </w:r>
          </w:p>
        </w:tc>
      </w:tr>
      <w:tr w:rsidR="000849CD" w:rsidRPr="009A5E9F" w14:paraId="3225A6D7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DBBB79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14:paraId="057F82CA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14:paraId="07C92BD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14:paraId="4BA2BFC0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14:paraId="3DA305E3" w14:textId="51D4FF98" w:rsidR="000849CD" w:rsidRPr="0020091A" w:rsidRDefault="0093147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Lines 226-262</w:t>
            </w:r>
          </w:p>
        </w:tc>
      </w:tr>
      <w:tr w:rsidR="000849CD" w:rsidRPr="009A5E9F" w14:paraId="17537527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97E439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BF50979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14:paraId="7279313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14:paraId="2E61BEA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6DCFFEF" w14:textId="759EC1E7" w:rsidR="000849CD" w:rsidRPr="00EC5F75" w:rsidRDefault="001B1415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Lines 226-262</w:t>
            </w:r>
          </w:p>
        </w:tc>
      </w:tr>
      <w:tr w:rsidR="000849CD" w:rsidRPr="009A5E9F" w14:paraId="013E7EB7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77C2206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14:paraId="6D62C57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31159D0F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58FD82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14:paraId="0A64D17A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14:paraId="58C4EAD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14:paraId="1571484B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14:paraId="35EF1C18" w14:textId="30735989" w:rsidR="000849CD" w:rsidRPr="0020091A" w:rsidRDefault="006C24B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Line 288</w:t>
            </w:r>
          </w:p>
        </w:tc>
      </w:tr>
      <w:tr w:rsidR="000849CD" w:rsidRPr="009A5E9F" w14:paraId="3E6FB11F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537283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00E585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14:paraId="515FC85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14:paraId="62957710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14:paraId="1B058944" w14:textId="440932A8" w:rsidR="000849CD" w:rsidRPr="0020091A" w:rsidRDefault="00034E6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Line 288</w:t>
            </w:r>
          </w:p>
        </w:tc>
      </w:tr>
      <w:tr w:rsidR="000849CD" w:rsidRPr="009A5E9F" w14:paraId="01AD7E1D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DEACDA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14:paraId="13E13068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14:paraId="410AAEFE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14:paraId="51E81C5E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09510AC" w14:textId="5F911E85" w:rsidR="000849CD" w:rsidRPr="00FD1297" w:rsidRDefault="00353446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Lines 207-213</w:t>
            </w:r>
          </w:p>
        </w:tc>
      </w:tr>
      <w:tr w:rsidR="000849CD" w:rsidRPr="009A5E9F" w14:paraId="2B93BB06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7CBDA0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27820ED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14:paraId="3594018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14:paraId="0A0BABA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CC4F90F" w14:textId="7E567995" w:rsidR="000849CD" w:rsidRPr="00F87E58" w:rsidRDefault="00F87E5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N/A</w:t>
            </w:r>
          </w:p>
        </w:tc>
      </w:tr>
      <w:tr w:rsidR="000849CD" w:rsidRPr="009A5E9F" w14:paraId="3CAE29AF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D7A915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14:paraId="4226D7B4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14:paraId="672DDC1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14:paraId="65617E66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14:paraId="683B0EA8" w14:textId="722E1956" w:rsidR="000849CD" w:rsidRPr="00AD4D4A" w:rsidRDefault="00092CA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Line 311</w:t>
            </w:r>
          </w:p>
        </w:tc>
      </w:tr>
      <w:tr w:rsidR="000849CD" w:rsidRPr="009A5E9F" w14:paraId="1A3A5297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081F29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14:paraId="14439645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14:paraId="7FE896A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14:paraId="18E7815C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14:paraId="045A60A5" w14:textId="596E5249" w:rsidR="000849CD" w:rsidRPr="0020091A" w:rsidRDefault="00EE61B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Line 329</w:t>
            </w:r>
          </w:p>
        </w:tc>
      </w:tr>
      <w:tr w:rsidR="000849CD" w:rsidRPr="009A5E9F" w14:paraId="439A525A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A7F2A9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14:paraId="0B92DF58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14:paraId="1C8EF4A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14:paraId="334D9C84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>of intracluster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14:paraId="437A3D9C" w14:textId="2AE2A244" w:rsidR="000849CD" w:rsidRPr="0020091A" w:rsidRDefault="00ED401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Lines </w:t>
            </w:r>
            <w:r w:rsidR="00837A70">
              <w:rPr>
                <w:rFonts w:eastAsia="Times New Roman" w:cs="Arial"/>
                <w:sz w:val="19"/>
                <w:szCs w:val="19"/>
              </w:rPr>
              <w:t>317-</w:t>
            </w:r>
            <w:r w:rsidR="00EC725D">
              <w:rPr>
                <w:rFonts w:eastAsia="Times New Roman" w:cs="Arial"/>
                <w:sz w:val="19"/>
                <w:szCs w:val="19"/>
              </w:rPr>
              <w:t>375</w:t>
            </w:r>
          </w:p>
        </w:tc>
      </w:tr>
      <w:tr w:rsidR="000849CD" w:rsidRPr="009A5E9F" w14:paraId="34460C7C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25627E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E44ACC5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14:paraId="7BA4C6B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14:paraId="7B689A2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6EE6FDB" w14:textId="73CE6780" w:rsidR="000849CD" w:rsidRPr="00982EBD" w:rsidRDefault="008C5AE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Lines 317-375</w:t>
            </w:r>
          </w:p>
        </w:tc>
      </w:tr>
      <w:tr w:rsidR="000849CD" w:rsidRPr="009A5E9F" w14:paraId="4A95C08E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E59C87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14:paraId="556D3C46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14:paraId="5AAE33C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14:paraId="6804434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6962F00" w14:textId="7BC9CCDC" w:rsidR="000849CD" w:rsidRPr="00076B39" w:rsidRDefault="00FD7BB5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N/A</w:t>
            </w:r>
          </w:p>
        </w:tc>
      </w:tr>
      <w:tr w:rsidR="000849CD" w:rsidRPr="009A5E9F" w14:paraId="0649DE5E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E08F23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14:paraId="6840C74C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14:paraId="182AAC1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14:paraId="3819B7E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DB07A1F" w14:textId="7CAD2B50" w:rsidR="000849CD" w:rsidRPr="00A92C56" w:rsidRDefault="00A92C5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N/A</w:t>
            </w:r>
          </w:p>
        </w:tc>
      </w:tr>
      <w:tr w:rsidR="000849CD" w:rsidRPr="009A5E9F" w14:paraId="792C14FF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5AE46D3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14:paraId="083F22F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78E73E84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B2E633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14:paraId="2DA1E484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14:paraId="36C86F2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14:paraId="425BE9E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B2A17FD" w14:textId="0BF603DB" w:rsidR="000849CD" w:rsidRPr="00231E43" w:rsidRDefault="00E556B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Lines 417-452</w:t>
            </w:r>
          </w:p>
        </w:tc>
      </w:tr>
      <w:tr w:rsidR="000849CD" w:rsidRPr="009A5E9F" w14:paraId="24C0F93A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A56469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14:paraId="3ADED36A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14:paraId="11616B1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14:paraId="615531AE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14:paraId="1C5FDD7E" w14:textId="274422C1" w:rsidR="000849CD" w:rsidRPr="0020091A" w:rsidRDefault="004468F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Lines 457-463</w:t>
            </w:r>
          </w:p>
        </w:tc>
      </w:tr>
      <w:tr w:rsidR="000849CD" w:rsidRPr="009A5E9F" w14:paraId="03AAF441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A25E05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14:paraId="3A1D35C3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14:paraId="0DA45BD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Interpretation consistent with results, balancing benefits and harms,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considering other relevant evidence</w:t>
            </w:r>
          </w:p>
        </w:tc>
        <w:tc>
          <w:tcPr>
            <w:tcW w:w="1564" w:type="pct"/>
            <w:hideMark/>
          </w:tcPr>
          <w:p w14:paraId="75645DC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66ECC93" w14:textId="04990DC7" w:rsidR="000849CD" w:rsidRPr="00635376" w:rsidRDefault="0005513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Lines 384-415</w:t>
            </w:r>
          </w:p>
        </w:tc>
      </w:tr>
      <w:tr w:rsidR="000849CD" w:rsidRPr="009A5E9F" w14:paraId="662C0C09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14:paraId="506914B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14:paraId="6A4C85A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4B1057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7AE54A87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2D692A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14:paraId="3CC410C4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14:paraId="48C406B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14:paraId="2342A0A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E1AF2E6" w14:textId="3260C863" w:rsidR="000849CD" w:rsidRPr="005C60BF" w:rsidRDefault="0082457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Line 252</w:t>
            </w:r>
          </w:p>
        </w:tc>
      </w:tr>
      <w:tr w:rsidR="000849CD" w:rsidRPr="009A5E9F" w14:paraId="6250844F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969093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14:paraId="5D944E16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14:paraId="1D84958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14:paraId="02695FB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F88E89D" w14:textId="3B8C5BCB" w:rsidR="000849CD" w:rsidRPr="00003119" w:rsidRDefault="0042656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N/A – included as supplement</w:t>
            </w:r>
          </w:p>
        </w:tc>
      </w:tr>
      <w:tr w:rsidR="000849CD" w:rsidRPr="009A5E9F" w14:paraId="3E6336C4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5F0C12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14:paraId="402F2267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14:paraId="6B47A17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14:paraId="3609EFC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63F8878" w14:textId="4004EA59" w:rsidR="000849CD" w:rsidRPr="0089469D" w:rsidRDefault="0012688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Included by journal separately</w:t>
            </w:r>
          </w:p>
        </w:tc>
      </w:tr>
    </w:tbl>
    <w:p w14:paraId="7F38C881" w14:textId="77777777"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14:paraId="4070EBC2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471144B9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7C863F7A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14:paraId="453E1618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14:paraId="79E26A69" w14:textId="13612284"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>
        <w:fldChar w:fldCharType="begin"/>
      </w:r>
      <w:r>
        <w:instrText xml:space="preserve"> NOTEREF _Ref336376399 \h  \* MERGEFORMAT </w:instrText>
      </w:r>
      <w:r>
        <w:fldChar w:fldCharType="separate"/>
      </w:r>
      <w:r w:rsidR="009015DC">
        <w:t>1</w:t>
      </w:r>
      <w:r>
        <w:fldChar w:fldCharType="end"/>
      </w:r>
      <w:r w:rsidR="000F448E">
        <w:rPr>
          <w:b/>
          <w:vertAlign w:val="superscript"/>
        </w:rPr>
        <w:t>,</w:t>
      </w:r>
      <w:r>
        <w:fldChar w:fldCharType="begin"/>
      </w:r>
      <w:r>
        <w:instrText xml:space="preserve"> NOTEREF _Ref336376403 \h  \* MERGEFORMAT </w:instrText>
      </w:r>
      <w:r>
        <w:fldChar w:fldCharType="separate"/>
      </w:r>
      <w:r w:rsidR="009015DC">
        <w:t>2</w:t>
      </w:r>
      <w:r>
        <w:fldChar w:fldCharType="end"/>
      </w:r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14:paraId="7E193A39" w14:textId="77777777"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MediumShading1-Accent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367A07" w14:paraId="0C5E28F5" w14:textId="77777777" w:rsidTr="00F47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8DB951E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AF475D8" w14:textId="77777777" w:rsidR="00801AB5" w:rsidRPr="00367A07" w:rsidRDefault="00801AB5" w:rsidP="00F4776B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F59A00E" w14:textId="77777777" w:rsidR="00801AB5" w:rsidRPr="00367A07" w:rsidRDefault="00801AB5" w:rsidP="00F4776B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14:paraId="3B9673AC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355F9C0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45AFDCF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1C7DDD8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14:paraId="57418C09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5E05CE9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B591ECD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4FF753E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18385FE8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8A61E2C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7E03CD9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08B39E2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4787D43F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5C401BA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B830A20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D282107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367A07" w14:paraId="45176F2B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0E65266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EF3E0E7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D07F38E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442021E5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F10A3A2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C623D9E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FE29FFA" w14:textId="77777777" w:rsidR="00801AB5" w:rsidRPr="00367A07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367A07" w14:paraId="336D32C8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FC1337F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1E158CA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D182C6D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367A07" w14:paraId="3884272B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F41ECAF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F21E119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1C548BB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367A07" w14:paraId="2ED8715D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0DF7290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73AE543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97A2B36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03A42F17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081BFD9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CA9B11D" w14:textId="77777777" w:rsidR="00801AB5" w:rsidRPr="00367A07" w:rsidRDefault="00801AB5" w:rsidP="00F4776B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4FC71BD" w14:textId="77777777"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0334CFFD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CAF2726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67DB392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F5ECEEA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D06BE0" w14:paraId="15F977C5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C1BBC62" w14:textId="77777777" w:rsidR="00801AB5" w:rsidRPr="00D06BE0" w:rsidRDefault="00801AB5" w:rsidP="00F4776B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F16BA2B" w14:textId="77777777" w:rsidR="00801AB5" w:rsidRPr="00D06BE0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5F0E7CD" w14:textId="77777777" w:rsidR="00801AB5" w:rsidRPr="00D06BE0" w:rsidRDefault="00801AB5" w:rsidP="00F4776B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14:paraId="59F08BDA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E74814F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69164C6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2D3FF28" w14:textId="77777777" w:rsidR="00801AB5" w:rsidRPr="00367A07" w:rsidRDefault="000849CD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367A07" w14:paraId="04E8354F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C3220BB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A1E8D69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123C923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367A07" w14:paraId="03A341AE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B51D943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E08B6B4" w14:textId="77777777" w:rsidR="00801AB5" w:rsidRPr="00367A07" w:rsidRDefault="00801AB5" w:rsidP="00F4776B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F560FA6" w14:textId="77777777"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06FC9003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91B52AE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83FA5F8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CCEDCE1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14:paraId="260C554D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22D88A0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7DF2B2E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788615F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5A8370EB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42313201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745831B1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767751A0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2C6C3574" w14:textId="77777777" w:rsidTr="00F4776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14:paraId="7F8FC2B5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492D83B4" w14:textId="77777777" w:rsidR="00801AB5" w:rsidRPr="00367A07" w:rsidRDefault="00801AB5" w:rsidP="00F4776B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7222643C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14:paraId="4E4B6D18" w14:textId="77777777"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026B8E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EF903F" w14:textId="77777777" w:rsidR="000A2E57" w:rsidRDefault="000A2E57" w:rsidP="00F600A8">
      <w:pPr>
        <w:spacing w:after="0" w:line="240" w:lineRule="auto"/>
      </w:pPr>
      <w:r>
        <w:separator/>
      </w:r>
    </w:p>
  </w:endnote>
  <w:endnote w:type="continuationSeparator" w:id="0">
    <w:p w14:paraId="65AC938D" w14:textId="77777777" w:rsidR="000A2E57" w:rsidRDefault="000A2E57" w:rsidP="00F600A8">
      <w:pPr>
        <w:spacing w:after="0" w:line="240" w:lineRule="auto"/>
      </w:pPr>
      <w:r>
        <w:continuationSeparator/>
      </w:r>
    </w:p>
  </w:endnote>
  <w:endnote w:id="1">
    <w:p w14:paraId="528C9EAB" w14:textId="77777777" w:rsidR="000F448E" w:rsidRPr="000F448E" w:rsidRDefault="000F448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14:paraId="77AFF0E4" w14:textId="77777777"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14:paraId="33B954D0" w14:textId="77777777" w:rsidR="000849CD" w:rsidRPr="003C0223" w:rsidRDefault="000849CD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Gotzsche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1213B8" w14:textId="77777777" w:rsidR="000A2E57" w:rsidRDefault="000A2E57" w:rsidP="00F600A8">
      <w:pPr>
        <w:spacing w:after="0" w:line="240" w:lineRule="auto"/>
      </w:pPr>
      <w:r>
        <w:separator/>
      </w:r>
    </w:p>
  </w:footnote>
  <w:footnote w:type="continuationSeparator" w:id="0">
    <w:p w14:paraId="144EAAAD" w14:textId="77777777" w:rsidR="000A2E57" w:rsidRDefault="000A2E57" w:rsidP="00F600A8">
      <w:pPr>
        <w:spacing w:after="0" w:line="240" w:lineRule="auto"/>
      </w:pPr>
      <w:r>
        <w:continuationSeparator/>
      </w:r>
    </w:p>
  </w:footnote>
  <w:footnote w:id="1">
    <w:p w14:paraId="0B2F15EC" w14:textId="77777777" w:rsidR="00801AB5" w:rsidRPr="00367A07" w:rsidRDefault="00801AB5" w:rsidP="00801AB5">
      <w:pPr>
        <w:pStyle w:val="FootnoteText"/>
        <w:rPr>
          <w:rFonts w:asciiTheme="minorHAnsi" w:hAnsiTheme="minorHAnsi" w:cstheme="minorHAnsi"/>
        </w:rPr>
      </w:pPr>
      <w:r w:rsidRPr="00367A07">
        <w:rPr>
          <w:rStyle w:val="FootnoteReference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6608175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U0MDIxMDAxNDc2NDNQ0lEKTi0uzszPAykwrAUASeSh1iwAAAA="/>
  </w:docVars>
  <w:rsids>
    <w:rsidRoot w:val="00F600A8"/>
    <w:rsid w:val="000013A8"/>
    <w:rsid w:val="000017A4"/>
    <w:rsid w:val="00003119"/>
    <w:rsid w:val="00003CF9"/>
    <w:rsid w:val="000046B4"/>
    <w:rsid w:val="00026B8E"/>
    <w:rsid w:val="00033FF8"/>
    <w:rsid w:val="00034DC7"/>
    <w:rsid w:val="00034E66"/>
    <w:rsid w:val="00045282"/>
    <w:rsid w:val="0005513F"/>
    <w:rsid w:val="0005550B"/>
    <w:rsid w:val="00057563"/>
    <w:rsid w:val="00063E25"/>
    <w:rsid w:val="00076B39"/>
    <w:rsid w:val="000849CD"/>
    <w:rsid w:val="000860C3"/>
    <w:rsid w:val="0009125D"/>
    <w:rsid w:val="00092CAF"/>
    <w:rsid w:val="000A2E57"/>
    <w:rsid w:val="000E28DE"/>
    <w:rsid w:val="000F448E"/>
    <w:rsid w:val="00103044"/>
    <w:rsid w:val="0011427C"/>
    <w:rsid w:val="00126888"/>
    <w:rsid w:val="001419B4"/>
    <w:rsid w:val="0014433F"/>
    <w:rsid w:val="001536DD"/>
    <w:rsid w:val="00156604"/>
    <w:rsid w:val="001608FD"/>
    <w:rsid w:val="001652C0"/>
    <w:rsid w:val="00166BD7"/>
    <w:rsid w:val="00173183"/>
    <w:rsid w:val="00174D2D"/>
    <w:rsid w:val="00181240"/>
    <w:rsid w:val="0018312F"/>
    <w:rsid w:val="001A31AE"/>
    <w:rsid w:val="001B1415"/>
    <w:rsid w:val="00203836"/>
    <w:rsid w:val="00231E43"/>
    <w:rsid w:val="002438EE"/>
    <w:rsid w:val="00283113"/>
    <w:rsid w:val="002919AF"/>
    <w:rsid w:val="00296F6E"/>
    <w:rsid w:val="00297068"/>
    <w:rsid w:val="002A56DF"/>
    <w:rsid w:val="002B3E34"/>
    <w:rsid w:val="002B6270"/>
    <w:rsid w:val="002E767E"/>
    <w:rsid w:val="003251C5"/>
    <w:rsid w:val="00333F10"/>
    <w:rsid w:val="00334A12"/>
    <w:rsid w:val="00336CFC"/>
    <w:rsid w:val="00346258"/>
    <w:rsid w:val="0035207A"/>
    <w:rsid w:val="00353446"/>
    <w:rsid w:val="003603D8"/>
    <w:rsid w:val="0037131F"/>
    <w:rsid w:val="00374FAD"/>
    <w:rsid w:val="0037657B"/>
    <w:rsid w:val="00380147"/>
    <w:rsid w:val="0039434D"/>
    <w:rsid w:val="003A5B8A"/>
    <w:rsid w:val="003A7001"/>
    <w:rsid w:val="003B2A7C"/>
    <w:rsid w:val="003B745B"/>
    <w:rsid w:val="003C0223"/>
    <w:rsid w:val="003C1302"/>
    <w:rsid w:val="003E141C"/>
    <w:rsid w:val="00402A84"/>
    <w:rsid w:val="004259B7"/>
    <w:rsid w:val="00426563"/>
    <w:rsid w:val="004314F9"/>
    <w:rsid w:val="004320F7"/>
    <w:rsid w:val="004468FC"/>
    <w:rsid w:val="00451392"/>
    <w:rsid w:val="004C1E67"/>
    <w:rsid w:val="004D3EA4"/>
    <w:rsid w:val="004D6AAC"/>
    <w:rsid w:val="004E08C4"/>
    <w:rsid w:val="004E18E7"/>
    <w:rsid w:val="00513C44"/>
    <w:rsid w:val="00530527"/>
    <w:rsid w:val="00544028"/>
    <w:rsid w:val="00552548"/>
    <w:rsid w:val="005602F8"/>
    <w:rsid w:val="00563CF3"/>
    <w:rsid w:val="00582E1C"/>
    <w:rsid w:val="005849F6"/>
    <w:rsid w:val="00593E11"/>
    <w:rsid w:val="005B2767"/>
    <w:rsid w:val="005C60BF"/>
    <w:rsid w:val="00603557"/>
    <w:rsid w:val="00614783"/>
    <w:rsid w:val="00626B27"/>
    <w:rsid w:val="00635376"/>
    <w:rsid w:val="006379D7"/>
    <w:rsid w:val="00651151"/>
    <w:rsid w:val="00661226"/>
    <w:rsid w:val="006A7167"/>
    <w:rsid w:val="006C24BE"/>
    <w:rsid w:val="006D7B5A"/>
    <w:rsid w:val="006E465E"/>
    <w:rsid w:val="006E59B7"/>
    <w:rsid w:val="006F05C2"/>
    <w:rsid w:val="00710A69"/>
    <w:rsid w:val="00737CE2"/>
    <w:rsid w:val="007920D7"/>
    <w:rsid w:val="007A5876"/>
    <w:rsid w:val="007B0E84"/>
    <w:rsid w:val="007B6CDF"/>
    <w:rsid w:val="007C57D3"/>
    <w:rsid w:val="007D22DE"/>
    <w:rsid w:val="007E09D8"/>
    <w:rsid w:val="00801AB5"/>
    <w:rsid w:val="0082457E"/>
    <w:rsid w:val="00837A70"/>
    <w:rsid w:val="00844473"/>
    <w:rsid w:val="00844A6C"/>
    <w:rsid w:val="00856310"/>
    <w:rsid w:val="008660FA"/>
    <w:rsid w:val="0089469D"/>
    <w:rsid w:val="008A05ED"/>
    <w:rsid w:val="008C5AEB"/>
    <w:rsid w:val="008D61E9"/>
    <w:rsid w:val="008E331F"/>
    <w:rsid w:val="009015DC"/>
    <w:rsid w:val="00904CF0"/>
    <w:rsid w:val="009058E6"/>
    <w:rsid w:val="009112A2"/>
    <w:rsid w:val="00916154"/>
    <w:rsid w:val="00924667"/>
    <w:rsid w:val="00931472"/>
    <w:rsid w:val="00936DEC"/>
    <w:rsid w:val="00950582"/>
    <w:rsid w:val="0095656D"/>
    <w:rsid w:val="0095786F"/>
    <w:rsid w:val="00970E1A"/>
    <w:rsid w:val="00982EBD"/>
    <w:rsid w:val="009A0910"/>
    <w:rsid w:val="009C726C"/>
    <w:rsid w:val="00A01031"/>
    <w:rsid w:val="00A2517F"/>
    <w:rsid w:val="00A4613D"/>
    <w:rsid w:val="00A46F85"/>
    <w:rsid w:val="00A740FD"/>
    <w:rsid w:val="00A86249"/>
    <w:rsid w:val="00A92C56"/>
    <w:rsid w:val="00AB3A60"/>
    <w:rsid w:val="00AB7577"/>
    <w:rsid w:val="00AC5B17"/>
    <w:rsid w:val="00AD4D4A"/>
    <w:rsid w:val="00AF31AA"/>
    <w:rsid w:val="00B15E0A"/>
    <w:rsid w:val="00B1764B"/>
    <w:rsid w:val="00B26428"/>
    <w:rsid w:val="00B32A95"/>
    <w:rsid w:val="00B44CAE"/>
    <w:rsid w:val="00B640A0"/>
    <w:rsid w:val="00B66F52"/>
    <w:rsid w:val="00B75272"/>
    <w:rsid w:val="00BA5D3A"/>
    <w:rsid w:val="00BD44A3"/>
    <w:rsid w:val="00BE0B07"/>
    <w:rsid w:val="00BF43EB"/>
    <w:rsid w:val="00BF5BFE"/>
    <w:rsid w:val="00C067F8"/>
    <w:rsid w:val="00C6172E"/>
    <w:rsid w:val="00CA19D9"/>
    <w:rsid w:val="00CA5763"/>
    <w:rsid w:val="00CB0BCE"/>
    <w:rsid w:val="00CB3E80"/>
    <w:rsid w:val="00CB7EFB"/>
    <w:rsid w:val="00CE001C"/>
    <w:rsid w:val="00CF4AB4"/>
    <w:rsid w:val="00D33F26"/>
    <w:rsid w:val="00D5205A"/>
    <w:rsid w:val="00D56FD9"/>
    <w:rsid w:val="00D8407F"/>
    <w:rsid w:val="00DB17FC"/>
    <w:rsid w:val="00DC5267"/>
    <w:rsid w:val="00DD586B"/>
    <w:rsid w:val="00DD5B39"/>
    <w:rsid w:val="00DF0144"/>
    <w:rsid w:val="00DF1042"/>
    <w:rsid w:val="00DF1AD5"/>
    <w:rsid w:val="00DF31DD"/>
    <w:rsid w:val="00E16081"/>
    <w:rsid w:val="00E24708"/>
    <w:rsid w:val="00E556BA"/>
    <w:rsid w:val="00E5741A"/>
    <w:rsid w:val="00E664A2"/>
    <w:rsid w:val="00E81BAD"/>
    <w:rsid w:val="00E879C1"/>
    <w:rsid w:val="00EA3488"/>
    <w:rsid w:val="00EA579C"/>
    <w:rsid w:val="00EA6AE2"/>
    <w:rsid w:val="00EB7A4B"/>
    <w:rsid w:val="00EC3C45"/>
    <w:rsid w:val="00EC5F75"/>
    <w:rsid w:val="00EC725D"/>
    <w:rsid w:val="00ED401C"/>
    <w:rsid w:val="00EE61B2"/>
    <w:rsid w:val="00EE707C"/>
    <w:rsid w:val="00EF72BC"/>
    <w:rsid w:val="00F0617B"/>
    <w:rsid w:val="00F600A8"/>
    <w:rsid w:val="00F719F7"/>
    <w:rsid w:val="00F842C8"/>
    <w:rsid w:val="00F87E58"/>
    <w:rsid w:val="00F9733B"/>
    <w:rsid w:val="00FD1297"/>
    <w:rsid w:val="00FD6BA9"/>
    <w:rsid w:val="00FD7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C441EC"/>
  <w15:docId w15:val="{5C567A01-47B7-4076-AD24-0CAA45F14F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61FE9B-C232-445D-9401-99CBED2368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7</Pages>
  <Words>1285</Words>
  <Characters>7329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8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Chiu, Calvin</cp:lastModifiedBy>
  <cp:revision>73</cp:revision>
  <cp:lastPrinted>2024-10-24T21:57:00Z</cp:lastPrinted>
  <dcterms:created xsi:type="dcterms:W3CDTF">2024-05-07T22:42:00Z</dcterms:created>
  <dcterms:modified xsi:type="dcterms:W3CDTF">2025-02-20T04:25:00Z</dcterms:modified>
</cp:coreProperties>
</file>